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1BF3BA" w:rsidR="000035D5" w:rsidRDefault="000035D5">
                            <w:r>
                              <w:t xml:space="preserve">Reported on page number: </w:t>
                            </w:r>
                            <w:proofErr w:type="gramStart"/>
                            <w:r w:rsidR="002A5175">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21BF3BA" w:rsidR="000035D5" w:rsidRDefault="000035D5">
                      <w:r>
                        <w:t xml:space="preserve">Reported on page number: </w:t>
                      </w:r>
                      <w:proofErr w:type="gramStart"/>
                      <w:r w:rsidR="002A5175">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4C36BF" w:rsidR="000035D5" w:rsidRDefault="000035D5" w:rsidP="000035D5">
                            <w:r>
                              <w:t xml:space="preserve">Reported on page number: </w:t>
                            </w:r>
                            <w:r w:rsidR="002A517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F4C36BF" w:rsidR="000035D5" w:rsidRDefault="000035D5" w:rsidP="000035D5">
                      <w:r>
                        <w:t xml:space="preserve">Reported on page number: </w:t>
                      </w:r>
                      <w:r w:rsidR="002A517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8427F31" w:rsidR="000035D5" w:rsidRDefault="002A5175" w:rsidP="000035D5">
                            <w:bookmarkStart w:id="5" w:name="_Hlk132583547"/>
                            <w:r w:rsidRPr="002A5175">
                              <w:rPr>
                                <w:lang w:val="en-GB"/>
                              </w:rPr>
                              <w:t>The first author Dr Dey Freeman Tarusikirwa is</w:t>
                            </w:r>
                            <w:r>
                              <w:rPr>
                                <w:lang w:val="en-GB"/>
                              </w:rPr>
                              <w:t xml:space="preserve"> a</w:t>
                            </w:r>
                            <w:r w:rsidRPr="002A5175">
                              <w:rPr>
                                <w:lang w:val="en-GB"/>
                              </w:rPr>
                              <w:t xml:space="preserve"> Zimbabwean </w:t>
                            </w:r>
                            <w:r>
                              <w:rPr>
                                <w:lang w:val="en-GB"/>
                              </w:rPr>
                              <w:t>citizen and permanent resident of Zimbabwe</w:t>
                            </w:r>
                            <w:bookmarkEnd w:id="5"/>
                            <w:r>
                              <w:rPr>
                                <w:lang w:val="en-GB"/>
                              </w:rPr>
                              <w:t>. H</w:t>
                            </w:r>
                            <w:r w:rsidRPr="002A5175">
                              <w:rPr>
                                <w:lang w:val="en-GB"/>
                              </w:rPr>
                              <w:t xml:space="preserve">e conducted the sample collection </w:t>
                            </w:r>
                            <w:r>
                              <w:rPr>
                                <w:lang w:val="en-GB"/>
                              </w:rPr>
                              <w:t>collaborating with the Department of Livestock and Veterinary services Zimbabwe and the relevant local community authorities in the sampled distri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8427F31" w:rsidR="000035D5" w:rsidRDefault="002A5175" w:rsidP="000035D5">
                      <w:bookmarkStart w:id="6" w:name="_Hlk132583547"/>
                      <w:r w:rsidRPr="002A5175">
                        <w:rPr>
                          <w:lang w:val="en-GB"/>
                        </w:rPr>
                        <w:t>The first author Dr Dey Freeman Tarusikirwa is</w:t>
                      </w:r>
                      <w:r>
                        <w:rPr>
                          <w:lang w:val="en-GB"/>
                        </w:rPr>
                        <w:t xml:space="preserve"> a</w:t>
                      </w:r>
                      <w:r w:rsidRPr="002A5175">
                        <w:rPr>
                          <w:lang w:val="en-GB"/>
                        </w:rPr>
                        <w:t xml:space="preserve"> Zimbabwean </w:t>
                      </w:r>
                      <w:r>
                        <w:rPr>
                          <w:lang w:val="en-GB"/>
                        </w:rPr>
                        <w:t>citizen and permanent resident of Zimbabwe</w:t>
                      </w:r>
                      <w:bookmarkEnd w:id="6"/>
                      <w:r>
                        <w:rPr>
                          <w:lang w:val="en-GB"/>
                        </w:rPr>
                        <w:t>. H</w:t>
                      </w:r>
                      <w:r w:rsidRPr="002A5175">
                        <w:rPr>
                          <w:lang w:val="en-GB"/>
                        </w:rPr>
                        <w:t xml:space="preserve">e conducted the sample collection </w:t>
                      </w:r>
                      <w:r>
                        <w:rPr>
                          <w:lang w:val="en-GB"/>
                        </w:rPr>
                        <w:t>collaborating with the Department of Livestock and Veterinary services Zimbabwe and the relevant local community authorities in the sampled district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29EB645E"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A890775">
                <wp:simplePos x="0" y="0"/>
                <wp:positionH relativeFrom="margin">
                  <wp:align>right</wp:align>
                </wp:positionH>
                <wp:positionV relativeFrom="paragraph">
                  <wp:posOffset>997585</wp:posOffset>
                </wp:positionV>
                <wp:extent cx="6838950" cy="166560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5838"/>
                        </a:xfrm>
                        <a:prstGeom prst="rect">
                          <a:avLst/>
                        </a:prstGeom>
                        <a:solidFill>
                          <a:srgbClr val="FFFFFF"/>
                        </a:solidFill>
                        <a:ln w="9525">
                          <a:solidFill>
                            <a:srgbClr val="193A65"/>
                          </a:solidFill>
                          <a:miter lim="800000"/>
                          <a:headEnd/>
                          <a:tailEnd/>
                        </a:ln>
                      </wps:spPr>
                      <wps:txbx>
                        <w:txbxContent>
                          <w:p w14:paraId="223CD14A" w14:textId="213CE9CC" w:rsidR="000035D5" w:rsidRDefault="002A5175" w:rsidP="000035D5">
                            <w:r>
                              <w:t>Research</w:t>
                            </w:r>
                            <w:r w:rsidRPr="002A5175">
                              <w:t xml:space="preserve"> approval for the use of small ruminants and all protocols used in this study was granted by the National Animal Research Ethics Committee (NAREC), Division of Veterinary Technical Services, Department of Livestock and Veterinary Services, Ministry of Lands, Agriculture, Water, Climate and Rural Resettlement, Zimbabwe (Reference Number: NAREC/006/2020, Approval date: 16/07/2020).</w:t>
                            </w:r>
                          </w:p>
                          <w:p w14:paraId="2CB717EB" w14:textId="287D7E0B" w:rsidR="002A5175" w:rsidRDefault="002A5175" w:rsidP="000035D5">
                            <w:r>
                              <w:t>Participants were selected as described in the methodology between from 157 to 166 and t</w:t>
                            </w:r>
                            <w:r w:rsidRPr="002A5175">
                              <w:t>he purpose of the study was fully explained to each of the participants, and verbal consent was obtained before the participants took part in either or both aspect(s) of the study, that is the small ruminant serosurvey and the questionnaire survey. The data obtained from each participant during the study was kept confident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31.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z8uGAIAACc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" strokecolor="#193a65">
                <v:textbox>
                  <w:txbxContent>
                    <w:p w14:paraId="223CD14A" w14:textId="213CE9CC" w:rsidR="000035D5" w:rsidRDefault="002A5175" w:rsidP="000035D5">
                      <w:r>
                        <w:t>Research</w:t>
                      </w:r>
                      <w:r w:rsidRPr="002A5175">
                        <w:t xml:space="preserve"> approval for the use of small ruminants and all protocols used in this study was granted by the National Animal Research Ethics Committee (NAREC), Division of Veterinary Technical Services, Department of Livestock and Veterinary Services, Ministry of Lands, Agriculture, Water, Climate and Rural Resettlement, Zimbabwe (Reference Number: NAREC/006/2020, Approval date: 16/07/2020).</w:t>
                      </w:r>
                    </w:p>
                    <w:p w14:paraId="2CB717EB" w14:textId="287D7E0B" w:rsidR="002A5175" w:rsidRDefault="002A5175" w:rsidP="000035D5">
                      <w:r>
                        <w:t>Participants were selected as described in the methodology between from 157 to 166 and t</w:t>
                      </w:r>
                      <w:r w:rsidRPr="002A5175">
                        <w:t>he purpose of the study was fully explained to each of the participants, and verbal consent was obtained before the participants took part in either or both aspect(s) of the study, that is the small ruminant serosurvey and the questionnaire survey. The data obtained from each participant during the study was kept confidentia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46762B1C" w:rsidR="000035D5" w:rsidRDefault="002A517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1EB8571">
                <wp:simplePos x="0" y="0"/>
                <wp:positionH relativeFrom="margin">
                  <wp:posOffset>-41275</wp:posOffset>
                </wp:positionH>
                <wp:positionV relativeFrom="paragraph">
                  <wp:posOffset>2187575</wp:posOffset>
                </wp:positionV>
                <wp:extent cx="6838950" cy="262255"/>
                <wp:effectExtent l="0" t="0" r="19050" b="234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2255"/>
                        </a:xfrm>
                        <a:prstGeom prst="rect">
                          <a:avLst/>
                        </a:prstGeom>
                        <a:solidFill>
                          <a:srgbClr val="FFFFFF"/>
                        </a:solidFill>
                        <a:ln w="9525">
                          <a:solidFill>
                            <a:srgbClr val="193A65"/>
                          </a:solidFill>
                          <a:miter lim="800000"/>
                          <a:headEnd/>
                          <a:tailEnd/>
                        </a:ln>
                      </wps:spPr>
                      <wps:txbx>
                        <w:txbxContent>
                          <w:p w14:paraId="6D21B23F" w14:textId="12594B11" w:rsidR="000035D5" w:rsidRDefault="002A5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25pt;margin-top:172.25pt;width:538.5pt;height:20.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" strokecolor="#193a65">
                <v:textbox>
                  <w:txbxContent>
                    <w:p w14:paraId="6D21B23F" w14:textId="12594B11" w:rsidR="000035D5" w:rsidRDefault="002A5175" w:rsidP="000035D5">
                      <w: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20952A6">
                <wp:simplePos x="0" y="0"/>
                <wp:positionH relativeFrom="margin">
                  <wp:posOffset>-45268</wp:posOffset>
                </wp:positionH>
                <wp:positionV relativeFrom="paragraph">
                  <wp:posOffset>795416</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BD66A9" w:rsidR="000035D5" w:rsidRDefault="002A5175" w:rsidP="000035D5">
                            <w:r w:rsidRPr="002A5175">
                              <w:t>The first author Dr Dey Freeman Tarusikirwa</w:t>
                            </w:r>
                            <w:r>
                              <w:t xml:space="preserve"> who</w:t>
                            </w:r>
                            <w:r w:rsidRPr="002A5175">
                              <w:t xml:space="preserve"> is a Zimbabwean citizen and permanent resident of Zimbabwe</w:t>
                            </w:r>
                            <w:r>
                              <w:t>, spoke to the participants in both English and the local languages (Shona and Ndebele) explaining the aims and objectives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55pt;margin-top:62.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" strokecolor="#193a65">
                <v:textbox>
                  <w:txbxContent>
                    <w:p w14:paraId="53B10E27" w14:textId="79BD66A9" w:rsidR="000035D5" w:rsidRDefault="002A5175" w:rsidP="000035D5">
                      <w:r w:rsidRPr="002A5175">
                        <w:t>The first author Dr Dey Freeman Tarusikirwa</w:t>
                      </w:r>
                      <w:r>
                        <w:t xml:space="preserve"> who</w:t>
                      </w:r>
                      <w:r w:rsidRPr="002A5175">
                        <w:t xml:space="preserve"> is a Zimbabwean citizen and permanent resident of Zimbabwe</w:t>
                      </w:r>
                      <w:r>
                        <w:t>, spoke to the participants in both English and the local languages (Shona and Ndebele) explaining the aims and objectives of the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F2D6B42">
                <wp:simplePos x="0" y="0"/>
                <wp:positionH relativeFrom="margin">
                  <wp:align>right</wp:align>
                </wp:positionH>
                <wp:positionV relativeFrom="paragraph">
                  <wp:posOffset>698500</wp:posOffset>
                </wp:positionV>
                <wp:extent cx="6838950" cy="3619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2139"/>
                        </a:xfrm>
                        <a:prstGeom prst="rect">
                          <a:avLst/>
                        </a:prstGeom>
                        <a:solidFill>
                          <a:srgbClr val="FFFFFF"/>
                        </a:solidFill>
                        <a:ln w="9525">
                          <a:solidFill>
                            <a:srgbClr val="193A65"/>
                          </a:solidFill>
                          <a:miter lim="800000"/>
                          <a:headEnd/>
                          <a:tailEnd/>
                        </a:ln>
                      </wps:spPr>
                      <wps:txbx>
                        <w:txbxContent>
                          <w:p w14:paraId="63B5C0C8" w14:textId="4E01C24A" w:rsidR="000035D5" w:rsidRDefault="00CC7312" w:rsidP="000035D5">
                            <w:r>
                              <w:t>The findings will be made known to the public through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2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N7OGA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" strokecolor="#193a65">
                <v:textbox>
                  <w:txbxContent>
                    <w:p w14:paraId="63B5C0C8" w14:textId="4E01C24A" w:rsidR="000035D5" w:rsidRDefault="00CC7312" w:rsidP="000035D5">
                      <w:r>
                        <w:t>The findings will be made known to the public through copies of publication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973871D">
                <wp:simplePos x="0" y="0"/>
                <wp:positionH relativeFrom="margin">
                  <wp:align>right</wp:align>
                </wp:positionH>
                <wp:positionV relativeFrom="paragraph">
                  <wp:posOffset>1080135</wp:posOffset>
                </wp:positionV>
                <wp:extent cx="6838950" cy="316865"/>
                <wp:effectExtent l="0" t="0" r="19050" b="2603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6871"/>
                        </a:xfrm>
                        <a:prstGeom prst="rect">
                          <a:avLst/>
                        </a:prstGeom>
                        <a:solidFill>
                          <a:srgbClr val="FFFFFF"/>
                        </a:solidFill>
                        <a:ln w="9525">
                          <a:solidFill>
                            <a:srgbClr val="193A65"/>
                          </a:solidFill>
                          <a:miter lim="800000"/>
                          <a:headEnd/>
                          <a:tailEnd/>
                        </a:ln>
                      </wps:spPr>
                      <wps:txbx>
                        <w:txbxContent>
                          <w:p w14:paraId="74122A92" w14:textId="77F8257C" w:rsidR="00CC7312" w:rsidRDefault="00CC7312" w:rsidP="000035D5">
                            <w:r>
                              <w:t>It did not include access to outputs and benefit sha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4.9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" strokecolor="#193a65">
                <v:textbox>
                  <w:txbxContent>
                    <w:p w14:paraId="74122A92" w14:textId="77F8257C" w:rsidR="00CC7312" w:rsidRDefault="00CC7312" w:rsidP="000035D5">
                      <w:r>
                        <w:t>It did not include access to outputs and benefit sharing.</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AC4C483">
                <wp:simplePos x="0" y="0"/>
                <wp:positionH relativeFrom="margin">
                  <wp:align>right</wp:align>
                </wp:positionH>
                <wp:positionV relativeFrom="paragraph">
                  <wp:posOffset>679450</wp:posOffset>
                </wp:positionV>
                <wp:extent cx="6838950" cy="1692910"/>
                <wp:effectExtent l="0" t="0" r="19050" b="2159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92998"/>
                        </a:xfrm>
                        <a:prstGeom prst="rect">
                          <a:avLst/>
                        </a:prstGeom>
                        <a:solidFill>
                          <a:srgbClr val="FFFFFF"/>
                        </a:solidFill>
                        <a:ln w="9525">
                          <a:solidFill>
                            <a:srgbClr val="193A65"/>
                          </a:solidFill>
                          <a:miter lim="800000"/>
                          <a:headEnd/>
                          <a:tailEnd/>
                        </a:ln>
                      </wps:spPr>
                      <wps:txbx>
                        <w:txbxContent>
                          <w:p w14:paraId="7E9D1D64" w14:textId="060EDDED" w:rsidR="000035D5" w:rsidRDefault="00CC7312" w:rsidP="000035D5">
                            <w:r>
                              <w:t xml:space="preserve">This information is provided in </w:t>
                            </w:r>
                            <w:proofErr w:type="spellStart"/>
                            <w:r>
                              <w:t>te</w:t>
                            </w:r>
                            <w:proofErr w:type="spellEnd"/>
                            <w:r>
                              <w:t xml:space="preserve"> manuscript between line 266 to </w:t>
                            </w:r>
                            <w:proofErr w:type="gramStart"/>
                            <w:r>
                              <w:t>274</w:t>
                            </w:r>
                            <w:proofErr w:type="gramEnd"/>
                          </w:p>
                          <w:p w14:paraId="082A5D5F" w14:textId="77777777" w:rsidR="00CC7312" w:rsidRPr="00CC7312" w:rsidRDefault="00CC7312" w:rsidP="00CC7312">
                            <w:pPr>
                              <w:rPr>
                                <w:bCs/>
                                <w:lang w:val="en-GB"/>
                              </w:rPr>
                            </w:pPr>
                            <w:r w:rsidRPr="00CC7312">
                              <w:rPr>
                                <w:b/>
                                <w:bCs/>
                                <w:lang w:val="en-GB"/>
                              </w:rPr>
                              <w:t>Biological material movement approval</w:t>
                            </w:r>
                          </w:p>
                          <w:p w14:paraId="5C4CA97A" w14:textId="77777777" w:rsidR="00CC7312" w:rsidRPr="00CC7312" w:rsidRDefault="00CC7312" w:rsidP="00CC7312">
                            <w:pPr>
                              <w:rPr>
                                <w:lang w:val="en-GB"/>
                              </w:rPr>
                            </w:pPr>
                            <w:r w:rsidRPr="00CC7312">
                              <w:rPr>
                                <w:lang w:val="en-GB"/>
                              </w:rPr>
                              <w:t xml:space="preserve">Import approval/licence </w:t>
                            </w:r>
                            <w:bookmarkStart w:id="9" w:name="_Hlk78016101"/>
                            <w:r w:rsidRPr="00CC7312">
                              <w:rPr>
                                <w:lang w:val="en-GB"/>
                              </w:rPr>
                              <w:t xml:space="preserve">for the shipment of small ruminant sera from Zimbabwe into the United Kingdom was obtained from the </w:t>
                            </w:r>
                            <w:bookmarkEnd w:id="9"/>
                            <w:r w:rsidRPr="00CC7312">
                              <w:rPr>
                                <w:lang w:val="en-GB"/>
                              </w:rPr>
                              <w:t>Animal and Plant Health Agency, Department of Environment, Food and Rural Affairs, United Kingdom (Authorisation Number: ITIMP20.1150, Approval date: 10/11/2020). The export approval/licence for the shipment of small ruminant sera from Zimbabwe into the United Kingdom was obtained from the Department of Livestock and Veterinary Services, Ministry of Lands, Agriculture, Water, Climate and Rural Resettlement, Zimbabwe (Reference Number: VB/2/13, Approval date: 26/01/2021).</w:t>
                            </w:r>
                          </w:p>
                          <w:p w14:paraId="6E8FE081" w14:textId="77777777" w:rsidR="00CC7312" w:rsidRDefault="00CC7312"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133.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" strokecolor="#193a65">
                <v:textbox>
                  <w:txbxContent>
                    <w:p w14:paraId="7E9D1D64" w14:textId="060EDDED" w:rsidR="000035D5" w:rsidRDefault="00CC7312" w:rsidP="000035D5">
                      <w:r>
                        <w:t xml:space="preserve">This information is provided in </w:t>
                      </w:r>
                      <w:proofErr w:type="spellStart"/>
                      <w:r>
                        <w:t>te</w:t>
                      </w:r>
                      <w:proofErr w:type="spellEnd"/>
                      <w:r>
                        <w:t xml:space="preserve"> manuscript between line 266 to </w:t>
                      </w:r>
                      <w:proofErr w:type="gramStart"/>
                      <w:r>
                        <w:t>274</w:t>
                      </w:r>
                      <w:proofErr w:type="gramEnd"/>
                    </w:p>
                    <w:p w14:paraId="082A5D5F" w14:textId="77777777" w:rsidR="00CC7312" w:rsidRPr="00CC7312" w:rsidRDefault="00CC7312" w:rsidP="00CC7312">
                      <w:pPr>
                        <w:rPr>
                          <w:bCs/>
                          <w:lang w:val="en-GB"/>
                        </w:rPr>
                      </w:pPr>
                      <w:r w:rsidRPr="00CC7312">
                        <w:rPr>
                          <w:b/>
                          <w:bCs/>
                          <w:lang w:val="en-GB"/>
                        </w:rPr>
                        <w:t>Biological material movement approval</w:t>
                      </w:r>
                    </w:p>
                    <w:p w14:paraId="5C4CA97A" w14:textId="77777777" w:rsidR="00CC7312" w:rsidRPr="00CC7312" w:rsidRDefault="00CC7312" w:rsidP="00CC7312">
                      <w:pPr>
                        <w:rPr>
                          <w:lang w:val="en-GB"/>
                        </w:rPr>
                      </w:pPr>
                      <w:r w:rsidRPr="00CC7312">
                        <w:rPr>
                          <w:lang w:val="en-GB"/>
                        </w:rPr>
                        <w:t xml:space="preserve">Import approval/licence </w:t>
                      </w:r>
                      <w:bookmarkStart w:id="10" w:name="_Hlk78016101"/>
                      <w:r w:rsidRPr="00CC7312">
                        <w:rPr>
                          <w:lang w:val="en-GB"/>
                        </w:rPr>
                        <w:t xml:space="preserve">for the shipment of small ruminant sera from Zimbabwe into the United Kingdom was obtained from the </w:t>
                      </w:r>
                      <w:bookmarkEnd w:id="10"/>
                      <w:r w:rsidRPr="00CC7312">
                        <w:rPr>
                          <w:lang w:val="en-GB"/>
                        </w:rPr>
                        <w:t>Animal and Plant Health Agency, Department of Environment, Food and Rural Affairs, United Kingdom (Authorisation Number: ITIMP20.1150, Approval date: 10/11/2020). The export approval/licence for the shipment of small ruminant sera from Zimbabwe into the United Kingdom was obtained from the Department of Livestock and Veterinary Services, Ministry of Lands, Agriculture, Water, Climate and Rural Resettlement, Zimbabwe (Reference Number: VB/2/13, Approval date: 26/01/2021).</w:t>
                      </w:r>
                    </w:p>
                    <w:p w14:paraId="6E8FE081" w14:textId="77777777" w:rsidR="00CC7312" w:rsidRDefault="00CC7312"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E03D16F">
                <wp:simplePos x="0" y="0"/>
                <wp:positionH relativeFrom="margin">
                  <wp:align>right</wp:align>
                </wp:positionH>
                <wp:positionV relativeFrom="paragraph">
                  <wp:posOffset>679450</wp:posOffset>
                </wp:positionV>
                <wp:extent cx="6838950" cy="253365"/>
                <wp:effectExtent l="0" t="0" r="19050" b="1333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3497"/>
                        </a:xfrm>
                        <a:prstGeom prst="rect">
                          <a:avLst/>
                        </a:prstGeom>
                        <a:solidFill>
                          <a:srgbClr val="FFFFFF"/>
                        </a:solidFill>
                        <a:ln w="9525">
                          <a:solidFill>
                            <a:srgbClr val="193A65"/>
                          </a:solidFill>
                          <a:miter lim="800000"/>
                          <a:headEnd/>
                          <a:tailEnd/>
                        </a:ln>
                      </wps:spPr>
                      <wps:txbx>
                        <w:txbxContent>
                          <w:p w14:paraId="34BB3CFA" w14:textId="2F38C3CA" w:rsidR="000035D5" w:rsidRDefault="00CC73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19.9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" strokecolor="#193a65">
                <v:textbox>
                  <w:txbxContent>
                    <w:p w14:paraId="34BB3CFA" w14:textId="2F38C3CA" w:rsidR="000035D5" w:rsidRDefault="00CC731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D86102C">
                <wp:simplePos x="0" y="0"/>
                <wp:positionH relativeFrom="margin">
                  <wp:align>right</wp:align>
                </wp:positionH>
                <wp:positionV relativeFrom="paragraph">
                  <wp:posOffset>846455</wp:posOffset>
                </wp:positionV>
                <wp:extent cx="6838950" cy="479425"/>
                <wp:effectExtent l="0" t="0" r="19050" b="158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79833"/>
                        </a:xfrm>
                        <a:prstGeom prst="rect">
                          <a:avLst/>
                        </a:prstGeom>
                        <a:solidFill>
                          <a:srgbClr val="FFFFFF"/>
                        </a:solidFill>
                        <a:ln w="9525">
                          <a:solidFill>
                            <a:srgbClr val="193A65"/>
                          </a:solidFill>
                          <a:miter lim="800000"/>
                          <a:headEnd/>
                          <a:tailEnd/>
                        </a:ln>
                      </wps:spPr>
                      <wps:txbx>
                        <w:txbxContent>
                          <w:p w14:paraId="75D923C4" w14:textId="2130D442" w:rsidR="000035D5" w:rsidRDefault="00760845" w:rsidP="000035D5">
                            <w:r>
                              <w:t>N/A (</w:t>
                            </w:r>
                            <w:r w:rsidR="00CC7312">
                              <w:t>Small ruminant (sheep and goat) blood does not hold any significant cultural significance in Zimbabw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37.7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" strokecolor="#193a65">
                <v:textbox>
                  <w:txbxContent>
                    <w:p w14:paraId="75D923C4" w14:textId="2130D442" w:rsidR="000035D5" w:rsidRDefault="00760845" w:rsidP="000035D5">
                      <w:r>
                        <w:t>N/A (</w:t>
                      </w:r>
                      <w:r w:rsidR="00CC7312">
                        <w:t>Small ruminant (sheep and goat) blood does not hold any significant cultural significance in Zimbabwe</w:t>
                      </w:r>
                      <w: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D102883">
                <wp:simplePos x="0" y="0"/>
                <wp:positionH relativeFrom="margin">
                  <wp:align>right</wp:align>
                </wp:positionH>
                <wp:positionV relativeFrom="paragraph">
                  <wp:posOffset>541020</wp:posOffset>
                </wp:positionV>
                <wp:extent cx="6838950" cy="307340"/>
                <wp:effectExtent l="0" t="0" r="19050" b="1651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7818"/>
                        </a:xfrm>
                        <a:prstGeom prst="rect">
                          <a:avLst/>
                        </a:prstGeom>
                        <a:solidFill>
                          <a:srgbClr val="FFFFFF"/>
                        </a:solidFill>
                        <a:ln w="9525">
                          <a:solidFill>
                            <a:srgbClr val="193A65"/>
                          </a:solidFill>
                          <a:miter lim="800000"/>
                          <a:headEnd/>
                          <a:tailEnd/>
                        </a:ln>
                      </wps:spPr>
                      <wps:txbx>
                        <w:txbxContent>
                          <w:p w14:paraId="6CB35C38" w14:textId="39A261A7" w:rsidR="000035D5" w:rsidRDefault="007608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24.2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" strokecolor="#193a65">
                <v:textbox>
                  <w:txbxContent>
                    <w:p w14:paraId="6CB35C38" w14:textId="39A261A7" w:rsidR="000035D5" w:rsidRDefault="0076084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BA571" w14:textId="77777777" w:rsidR="009A4A87" w:rsidRDefault="009A4A87" w:rsidP="00F57A3B">
      <w:r>
        <w:separator/>
      </w:r>
    </w:p>
  </w:endnote>
  <w:endnote w:type="continuationSeparator" w:id="0">
    <w:p w14:paraId="410AF6BC" w14:textId="77777777" w:rsidR="009A4A87" w:rsidRDefault="009A4A8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5792E" w14:textId="77777777" w:rsidR="009A4A87" w:rsidRDefault="009A4A87" w:rsidP="00F57A3B">
      <w:r>
        <w:separator/>
      </w:r>
    </w:p>
  </w:footnote>
  <w:footnote w:type="continuationSeparator" w:id="0">
    <w:p w14:paraId="759266CF" w14:textId="77777777" w:rsidR="009A4A87" w:rsidRDefault="009A4A8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A5175"/>
    <w:rsid w:val="00335779"/>
    <w:rsid w:val="004A7A57"/>
    <w:rsid w:val="00541C18"/>
    <w:rsid w:val="00580384"/>
    <w:rsid w:val="0069423E"/>
    <w:rsid w:val="00760845"/>
    <w:rsid w:val="00831ADE"/>
    <w:rsid w:val="00841F25"/>
    <w:rsid w:val="009364D9"/>
    <w:rsid w:val="009A4A87"/>
    <w:rsid w:val="00A43F5B"/>
    <w:rsid w:val="00CC731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y Tarusikirwa &lt;School of Veterinary Medicine&gt;</cp:lastModifiedBy>
  <cp:revision>2</cp:revision>
  <dcterms:created xsi:type="dcterms:W3CDTF">2023-04-16T23:39:00Z</dcterms:created>
  <dcterms:modified xsi:type="dcterms:W3CDTF">2023-04-16T23:39:00Z</dcterms:modified>
</cp:coreProperties>
</file>